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Rubrik"/>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sv-SE" w:eastAsia="sv-SE"/>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46423F3" w:rsidR="000035D5" w:rsidRDefault="000035D5">
                            <w:r>
                              <w:t xml:space="preserve">Reported on page number: </w:t>
                            </w:r>
                            <w:r w:rsidR="002D19D1">
                              <w:t>7-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46423F3" w:rsidR="000035D5" w:rsidRDefault="000035D5">
                      <w:r>
                        <w:t xml:space="preserve">Reported on page number: </w:t>
                      </w:r>
                      <w:r w:rsidR="002D19D1">
                        <w:t>7-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sv-SE" w:eastAsia="sv-SE"/>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sv-SE" w:eastAsia="sv-SE"/>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3FB59EC" w:rsidR="000035D5" w:rsidRDefault="002D19D1"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3FB59EC" w:rsidR="000035D5" w:rsidRDefault="002D19D1" w:rsidP="000035D5">
                      <w:r>
                        <w:t>No</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sv-SE" w:eastAsia="sv-SE"/>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E3C745B" w:rsidR="000035D5" w:rsidRDefault="00D7754D" w:rsidP="000035D5">
                            <w:r w:rsidRPr="00D7754D">
                              <w:t>Not applicable to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E3C745B" w:rsidR="000035D5" w:rsidRDefault="00D7754D" w:rsidP="000035D5">
                      <w:r w:rsidRPr="00D7754D">
                        <w:t>Not applicable to this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sv-SE" w:eastAsia="sv-SE"/>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9BEDBB0" w14:textId="4C43E495" w:rsidR="002D19D1" w:rsidRDefault="00D7754D" w:rsidP="002D19D1">
                            <w:r w:rsidRPr="00D7754D">
                              <w:t>Not applicable to this study</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9BEDBB0" w14:textId="4C43E495" w:rsidR="002D19D1" w:rsidRDefault="00D7754D" w:rsidP="002D19D1">
                      <w:r w:rsidRPr="00D7754D">
                        <w:t>Not applicable to this study</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sv-SE" w:eastAsia="sv-SE"/>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9FEEA31" w14:textId="0FA70F2E" w:rsidR="002D19D1" w:rsidRDefault="00D7754D" w:rsidP="002D19D1">
                            <w:r w:rsidRPr="00D7754D">
                              <w:t>Not applicable to this study</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9FEEA31" w14:textId="0FA70F2E" w:rsidR="002D19D1" w:rsidRDefault="00D7754D" w:rsidP="002D19D1">
                      <w:r w:rsidRPr="00D7754D">
                        <w:t>Not applicable to this study</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sv-SE" w:eastAsia="sv-SE"/>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245C0E1" w:rsidR="000035D5" w:rsidRDefault="00D7754D" w:rsidP="000035D5">
                            <w:r w:rsidRPr="00D7754D">
                              <w:t>Not applicable to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245C0E1" w:rsidR="000035D5" w:rsidRDefault="00D7754D" w:rsidP="000035D5">
                      <w:r w:rsidRPr="00D7754D">
                        <w:t>Not applicable to this stud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sv-SE" w:eastAsia="sv-SE"/>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sv-SE" w:eastAsia="sv-SE"/>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sv-SE" w:eastAsia="sv-SE"/>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sv-SE" w:eastAsia="sv-SE"/>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sv-SE" w:eastAsia="sv-SE"/>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9B2494" w14:textId="77777777" w:rsidR="00547B07" w:rsidRDefault="00547B07" w:rsidP="00F57A3B">
      <w:r>
        <w:separator/>
      </w:r>
    </w:p>
  </w:endnote>
  <w:endnote w:type="continuationSeparator" w:id="0">
    <w:p w14:paraId="7EC3EC91" w14:textId="77777777" w:rsidR="00547B07" w:rsidRDefault="00547B0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76F257" w14:textId="77777777" w:rsidR="00547B07" w:rsidRDefault="00547B07" w:rsidP="00F57A3B">
      <w:r>
        <w:separator/>
      </w:r>
    </w:p>
  </w:footnote>
  <w:footnote w:type="continuationSeparator" w:id="0">
    <w:p w14:paraId="366323DB" w14:textId="77777777" w:rsidR="00547B07" w:rsidRDefault="00547B0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Sidhuvud"/>
      <w:jc w:val="right"/>
    </w:pPr>
    <w:r>
      <w:rPr>
        <w:noProof/>
        <w:lang w:val="sv-SE" w:eastAsia="sv-SE"/>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sv-SE" w:eastAsia="sv-SE"/>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Sidhuvud"/>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116E71"/>
    <w:rsid w:val="002D19D1"/>
    <w:rsid w:val="00335779"/>
    <w:rsid w:val="004A7A57"/>
    <w:rsid w:val="004C71C4"/>
    <w:rsid w:val="00515BC0"/>
    <w:rsid w:val="00541C18"/>
    <w:rsid w:val="00547B07"/>
    <w:rsid w:val="00580384"/>
    <w:rsid w:val="0069423E"/>
    <w:rsid w:val="006F5F45"/>
    <w:rsid w:val="00831ADE"/>
    <w:rsid w:val="00841F25"/>
    <w:rsid w:val="009364D9"/>
    <w:rsid w:val="00A43F5B"/>
    <w:rsid w:val="00A961CD"/>
    <w:rsid w:val="00AD410C"/>
    <w:rsid w:val="00B842E3"/>
    <w:rsid w:val="00BD19EC"/>
    <w:rsid w:val="00D7754D"/>
    <w:rsid w:val="00E004E6"/>
    <w:rsid w:val="00E60561"/>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F57A3B"/>
    <w:pPr>
      <w:tabs>
        <w:tab w:val="center" w:pos="4680"/>
        <w:tab w:val="right" w:pos="9360"/>
      </w:tabs>
    </w:pPr>
  </w:style>
  <w:style w:type="character" w:customStyle="1" w:styleId="SidhuvudChar">
    <w:name w:val="Sidhuvud Char"/>
    <w:basedOn w:val="Standardstycketeckensnitt"/>
    <w:link w:val="Sidhuvud"/>
    <w:uiPriority w:val="99"/>
    <w:rsid w:val="00F57A3B"/>
  </w:style>
  <w:style w:type="paragraph" w:styleId="Sidfot">
    <w:name w:val="footer"/>
    <w:basedOn w:val="Normal"/>
    <w:link w:val="SidfotChar"/>
    <w:uiPriority w:val="99"/>
    <w:unhideWhenUsed/>
    <w:rsid w:val="00F57A3B"/>
    <w:pPr>
      <w:tabs>
        <w:tab w:val="center" w:pos="4680"/>
        <w:tab w:val="right" w:pos="9360"/>
      </w:tabs>
    </w:pPr>
  </w:style>
  <w:style w:type="character" w:customStyle="1" w:styleId="SidfotChar">
    <w:name w:val="Sidfot Char"/>
    <w:basedOn w:val="Standardstycketeckensnitt"/>
    <w:link w:val="Sidfot"/>
    <w:uiPriority w:val="99"/>
    <w:rsid w:val="00F57A3B"/>
  </w:style>
  <w:style w:type="character" w:styleId="Hyperlnk">
    <w:name w:val="Hyperlink"/>
    <w:basedOn w:val="Standardstycketeckensnitt"/>
    <w:uiPriority w:val="99"/>
    <w:unhideWhenUsed/>
    <w:rsid w:val="000035D5"/>
    <w:rPr>
      <w:color w:val="0563C1" w:themeColor="hyperlink"/>
      <w:u w:val="single"/>
    </w:rPr>
  </w:style>
  <w:style w:type="paragraph" w:styleId="Rubrik">
    <w:name w:val="Title"/>
    <w:basedOn w:val="Normal"/>
    <w:next w:val="Normal"/>
    <w:link w:val="Rubrik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AnvndHyperlnk">
    <w:name w:val="FollowedHyperlink"/>
    <w:basedOn w:val="Standardstycketeckensnitt"/>
    <w:uiPriority w:val="99"/>
    <w:semiHidden/>
    <w:unhideWhenUsed/>
    <w:rsid w:val="00515BC0"/>
    <w:rPr>
      <w:color w:val="954F72" w:themeColor="followedHyperlink"/>
      <w:u w:val="single"/>
    </w:rPr>
  </w:style>
  <w:style w:type="character" w:customStyle="1" w:styleId="Olstomnmnande1">
    <w:name w:val="Olöst omnämnande1"/>
    <w:basedOn w:val="Standardstycketeckensnitt"/>
    <w:uiPriority w:val="99"/>
    <w:semiHidden/>
    <w:unhideWhenUsed/>
    <w:rsid w:val="004C71C4"/>
    <w:rPr>
      <w:color w:val="605E5C"/>
      <w:shd w:val="clear" w:color="auto" w:fill="E1DFDD"/>
    </w:rPr>
  </w:style>
  <w:style w:type="paragraph" w:styleId="Ballongtext">
    <w:name w:val="Balloon Text"/>
    <w:basedOn w:val="Normal"/>
    <w:link w:val="BallongtextChar"/>
    <w:uiPriority w:val="99"/>
    <w:semiHidden/>
    <w:unhideWhenUsed/>
    <w:rsid w:val="002D19D1"/>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2D19D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FE51F2-FFE9-4BDB-A2F4-794D520135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edvig Glans</cp:lastModifiedBy>
  <cp:revision>2</cp:revision>
  <dcterms:created xsi:type="dcterms:W3CDTF">2024-07-25T18:45:00Z</dcterms:created>
  <dcterms:modified xsi:type="dcterms:W3CDTF">2024-07-25T18:45:00Z</dcterms:modified>
</cp:coreProperties>
</file>